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F79C" w14:textId="77777777" w:rsidR="000C7E26" w:rsidRDefault="000C7E26" w:rsidP="000C7E26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</w:rPr>
        <w:t xml:space="preserve">S2 </w:t>
      </w:r>
      <w:r w:rsidRPr="009B07F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9B07F3">
        <w:rPr>
          <w:rFonts w:ascii="Times New Roman" w:hAnsi="Times New Roman" w:cs="Times New Roman"/>
          <w:b/>
        </w:rPr>
        <w:t xml:space="preserve"> </w:t>
      </w:r>
      <w:r w:rsidRPr="009B07F3">
        <w:rPr>
          <w:rFonts w:ascii="Times New Roman" w:hAnsi="Times New Roman" w:cs="Times New Roman"/>
          <w:b/>
          <w:lang w:bidi="en-US"/>
        </w:rPr>
        <w:t xml:space="preserve">Influence of human activities and climate on water quantity of </w:t>
      </w:r>
      <w:proofErr w:type="spellStart"/>
      <w:r w:rsidRPr="009B07F3">
        <w:rPr>
          <w:rFonts w:ascii="Times New Roman" w:hAnsi="Times New Roman" w:cs="Times New Roman"/>
          <w:b/>
          <w:lang w:bidi="en-US"/>
        </w:rPr>
        <w:t>Daihai</w:t>
      </w:r>
      <w:proofErr w:type="spellEnd"/>
      <w:r w:rsidRPr="009B07F3">
        <w:rPr>
          <w:rFonts w:ascii="Times New Roman" w:hAnsi="Times New Roman" w:cs="Times New Roman"/>
          <w:b/>
          <w:lang w:bidi="en-US"/>
        </w:rPr>
        <w:t xml:space="preserve"> Lake with evaporation conversion coefficient of 0.6</w:t>
      </w:r>
      <w:r>
        <w:rPr>
          <w:rFonts w:ascii="Times New Roman" w:hAnsi="Times New Roman" w:cs="Times New Roman"/>
          <w:b/>
          <w:lang w:bidi="en-US"/>
        </w:rPr>
        <w:t>3</w:t>
      </w:r>
      <w:r w:rsidRPr="009B07F3">
        <w:rPr>
          <w:rFonts w:ascii="Times New Roman" w:hAnsi="Times New Roman" w:cs="Times New Roman"/>
          <w:b/>
          <w:lang w:bidi="en-US"/>
        </w:rPr>
        <w:t>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554"/>
        <w:gridCol w:w="661"/>
        <w:gridCol w:w="736"/>
        <w:gridCol w:w="736"/>
        <w:gridCol w:w="716"/>
        <w:gridCol w:w="790"/>
        <w:gridCol w:w="736"/>
        <w:gridCol w:w="1150"/>
        <w:gridCol w:w="736"/>
        <w:gridCol w:w="736"/>
        <w:gridCol w:w="710"/>
      </w:tblGrid>
      <w:tr w:rsidR="000C7E26" w:rsidRPr="00536E64" w14:paraId="1975D143" w14:textId="77777777" w:rsidTr="00033F56">
        <w:trPr>
          <w:trHeight w:val="43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EE6B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72DB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LL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8B5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LP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871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LE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21D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PC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46E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CL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B6AF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IR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EF3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low</w:t>
            </w:r>
            <w:r w:rsidRPr="00536E6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No_Human</w:t>
            </w:r>
            <w:proofErr w:type="spellEnd"/>
            <w:r w:rsidRPr="00536E6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br/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9DC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CF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E50E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HA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2BE2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</w:t>
            </w:r>
          </w:p>
        </w:tc>
      </w:tr>
      <w:tr w:rsidR="000C7E26" w:rsidRPr="00536E64" w14:paraId="7C92F68E" w14:textId="77777777" w:rsidTr="00033F56">
        <w:trPr>
          <w:trHeight w:val="43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9AAD0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AE599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6F7F8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3D9AF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2DA54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E947F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386A7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1AF8E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889DE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DD4BA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6BD90" w14:textId="77777777" w:rsidR="000C7E26" w:rsidRPr="00536E64" w:rsidRDefault="000C7E26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C7E26" w:rsidRPr="00536E64" w14:paraId="45BAF527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9D1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C972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BF0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2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5AE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826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3A81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2F1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9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F3D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12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D24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57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0DC5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04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2799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57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0146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07%</w:t>
            </w:r>
          </w:p>
        </w:tc>
      </w:tr>
      <w:tr w:rsidR="000C7E26" w:rsidRPr="00536E64" w14:paraId="49E7C8CE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B52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281A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924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14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C608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277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FA70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BA2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67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E7E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92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A115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764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10E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63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F66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71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4FBA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57%</w:t>
            </w:r>
          </w:p>
        </w:tc>
      </w:tr>
      <w:tr w:rsidR="000C7E26" w:rsidRPr="00536E64" w14:paraId="3B3348D1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601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9F8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DE9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64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C55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66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1BF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69E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61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07E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85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173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575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5AD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0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DD5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9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60B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73%</w:t>
            </w:r>
          </w:p>
        </w:tc>
      </w:tr>
      <w:tr w:rsidR="000C7E26" w:rsidRPr="00536E64" w14:paraId="16F2575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541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D75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8AD5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46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3F3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56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EB3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7D1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6770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87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3C4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973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49C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09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372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85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667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21%</w:t>
            </w:r>
          </w:p>
        </w:tc>
      </w:tr>
      <w:tr w:rsidR="000C7E26" w:rsidRPr="00536E64" w14:paraId="7D9D3A4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C9CD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927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899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66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C714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914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3573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6095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50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FE9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42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BD7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50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1A3E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47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84C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57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62A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.55%</w:t>
            </w:r>
          </w:p>
        </w:tc>
      </w:tr>
      <w:tr w:rsidR="000C7E26" w:rsidRPr="00536E64" w14:paraId="29DCE97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22DB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13AB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6923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28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0F7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972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383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FE2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75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012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91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7E6A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74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371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43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DC6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82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395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.81%</w:t>
            </w:r>
          </w:p>
        </w:tc>
      </w:tr>
      <w:tr w:rsidR="000C7E26" w:rsidRPr="00536E64" w14:paraId="73937C6C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4734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78C3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F10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48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00FA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992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5546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F25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5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25A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03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A7D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605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1DEB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44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0D7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202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181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69%</w:t>
            </w:r>
          </w:p>
        </w:tc>
      </w:tr>
      <w:tr w:rsidR="000C7E26" w:rsidRPr="00536E64" w14:paraId="0772B5B1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92E2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D406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70F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25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24A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823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4E6F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621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5A83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7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A8C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582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20A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97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392C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05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076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10%</w:t>
            </w:r>
          </w:p>
        </w:tc>
      </w:tr>
      <w:tr w:rsidR="000C7E26" w:rsidRPr="00536E64" w14:paraId="20E4D4BB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0EE6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2B4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1E2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47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2E80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779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C4C5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038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97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6C61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61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049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032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1E4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332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7686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7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C4D7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.70%</w:t>
            </w:r>
          </w:p>
        </w:tc>
      </w:tr>
      <w:tr w:rsidR="000C7E26" w:rsidRPr="00536E64" w14:paraId="7A9D7CD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BF2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E53D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4CC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2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62B5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56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889E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F6E0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3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1B0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04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0A74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049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20C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34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87E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45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A50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58%</w:t>
            </w:r>
          </w:p>
        </w:tc>
      </w:tr>
      <w:tr w:rsidR="000C7E26" w:rsidRPr="00536E64" w14:paraId="0DAB7026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7EB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518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7FF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33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6F63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109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1048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B49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48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127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95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6AF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49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A31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76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213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53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D0FF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.38%</w:t>
            </w:r>
          </w:p>
        </w:tc>
      </w:tr>
      <w:tr w:rsidR="000C7E26" w:rsidRPr="00536E64" w14:paraId="7C317B40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125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F21E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348A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01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AE1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53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ED71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574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564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47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CC5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82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7E49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51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524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34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6CE3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.25%</w:t>
            </w:r>
          </w:p>
        </w:tc>
      </w:tr>
      <w:tr w:rsidR="000C7E26" w:rsidRPr="00536E64" w14:paraId="720C317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248D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9DC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D9E5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91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FAC3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252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FBB6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92C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6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716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33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1E9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91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59E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6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F03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57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A2F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62%</w:t>
            </w:r>
          </w:p>
        </w:tc>
      </w:tr>
      <w:tr w:rsidR="000C7E26" w:rsidRPr="00536E64" w14:paraId="50D9ADF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FB4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74B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7B3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88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1A2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54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7A82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A85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4EE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56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744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811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7DC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66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6D3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54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F2E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55%</w:t>
            </w:r>
          </w:p>
        </w:tc>
      </w:tr>
      <w:tr w:rsidR="000C7E26" w:rsidRPr="00536E64" w14:paraId="47AC657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A3B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976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1D77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97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6E3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43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C4C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4610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1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255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58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1B0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98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2D45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6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26A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24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92B3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.15%</w:t>
            </w:r>
          </w:p>
        </w:tc>
      </w:tr>
      <w:tr w:rsidR="000C7E26" w:rsidRPr="00536E64" w14:paraId="62CF7CC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DAA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10A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FA2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39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4B7C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95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A32F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1A7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6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256E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21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8A7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774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2FE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56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2676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5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5433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12%</w:t>
            </w:r>
          </w:p>
        </w:tc>
      </w:tr>
      <w:tr w:rsidR="000C7E26" w:rsidRPr="00536E64" w14:paraId="41D5FC67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A1A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8EE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D86C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0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EC4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264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0999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07D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0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4450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55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3F8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81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939A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6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5132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26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DA6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43%</w:t>
            </w:r>
          </w:p>
        </w:tc>
      </w:tr>
      <w:tr w:rsidR="000C7E26" w:rsidRPr="00536E64" w14:paraId="7BADC1AB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0DF9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EC4C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CC9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6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31E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4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4108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EC3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90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7110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32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4413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72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730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34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DF8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4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63C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09%</w:t>
            </w:r>
          </w:p>
        </w:tc>
      </w:tr>
      <w:tr w:rsidR="000C7E26" w:rsidRPr="00536E64" w14:paraId="59DF2AB6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C62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E1BA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290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71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D280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84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DA4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3BD0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0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8345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0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178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8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4E1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13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770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78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4E3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.59%</w:t>
            </w:r>
          </w:p>
        </w:tc>
      </w:tr>
      <w:tr w:rsidR="000C7E26" w:rsidRPr="00536E64" w14:paraId="4AAB34F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67CE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971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3FE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85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566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043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2B78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A72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3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E0C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15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BFDD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05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3EB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58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2C7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89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A318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.38%</w:t>
            </w:r>
          </w:p>
        </w:tc>
      </w:tr>
      <w:tr w:rsidR="000C7E26" w:rsidRPr="00536E64" w14:paraId="4327933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3D5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7A1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A5E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40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A26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48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CE27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229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59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8EA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07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016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11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27B2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507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A743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03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0B1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.11%</w:t>
            </w:r>
          </w:p>
        </w:tc>
      </w:tr>
      <w:tr w:rsidR="000C7E26" w:rsidRPr="00536E64" w14:paraId="5514D264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AC5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078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6A1C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01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75A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89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AAF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644F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4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784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8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853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314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0D8F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88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0A4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775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B5A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89%</w:t>
            </w:r>
          </w:p>
        </w:tc>
      </w:tr>
      <w:tr w:rsidR="000C7E26" w:rsidRPr="00536E64" w14:paraId="06DD8E9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81BA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6B0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BC3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2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A85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81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8449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CEC4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85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AD2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94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F200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926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D62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53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5F7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32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18AF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07%</w:t>
            </w:r>
          </w:p>
        </w:tc>
      </w:tr>
      <w:tr w:rsidR="000C7E26" w:rsidRPr="00536E64" w14:paraId="77AEE183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BED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A1C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5CA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28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0760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97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D875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24D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0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83F3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54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3B0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10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670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69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9DA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46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B2A9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.12%</w:t>
            </w:r>
          </w:p>
        </w:tc>
      </w:tr>
      <w:tr w:rsidR="000C7E26" w:rsidRPr="00536E64" w14:paraId="3F2A113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510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7B4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49D4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76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1722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97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E3B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18B8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260A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13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1EF3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549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961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2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2645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36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87C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.21%</w:t>
            </w:r>
          </w:p>
        </w:tc>
      </w:tr>
      <w:tr w:rsidR="000C7E26" w:rsidRPr="00536E64" w14:paraId="43749A6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AFD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C54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94BA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4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055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06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436F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83B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58D8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2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0E3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47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56B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66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F64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95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A04B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93%</w:t>
            </w:r>
          </w:p>
        </w:tc>
      </w:tr>
      <w:tr w:rsidR="000C7E26" w:rsidRPr="00536E64" w14:paraId="06DE2C25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61A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088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FA2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05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C06E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67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104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74B7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65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67E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3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DA19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06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54C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61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643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1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66A0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39%</w:t>
            </w:r>
          </w:p>
        </w:tc>
      </w:tr>
      <w:tr w:rsidR="000C7E26" w:rsidRPr="00536E64" w14:paraId="0A616FB5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315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2B9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5C6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55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E03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69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D465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FA08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03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A56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D118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71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3419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14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649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0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4057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15%</w:t>
            </w:r>
          </w:p>
        </w:tc>
      </w:tr>
      <w:tr w:rsidR="000C7E26" w:rsidRPr="00536E64" w14:paraId="0F6068F6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3A4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D47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6FAE6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83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0918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67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DB8C1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B88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43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5DD8D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1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4C74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59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DCF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83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1213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17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26B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58%</w:t>
            </w:r>
          </w:p>
        </w:tc>
      </w:tr>
      <w:tr w:rsidR="000C7E26" w:rsidRPr="00536E64" w14:paraId="63505987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673C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0F5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8317B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7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EEA40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38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D820A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8145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6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DA0F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66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2873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303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83B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30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7F4D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37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D5C2" w14:textId="77777777" w:rsidR="000C7E26" w:rsidRPr="00536E64" w:rsidRDefault="000C7E26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E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.08%</w:t>
            </w:r>
          </w:p>
        </w:tc>
      </w:tr>
    </w:tbl>
    <w:p w14:paraId="1C87792B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Note: ACLL: annual change of lake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level</w:t>
      </w:r>
      <w:r>
        <w:rPr>
          <w:rFonts w:ascii="Times New Roman" w:hAnsi="Times New Roman" w:cs="Times New Roman"/>
          <w:sz w:val="20"/>
          <w:lang w:bidi="en-US"/>
        </w:rPr>
        <w:t>;</w:t>
      </w:r>
      <w:proofErr w:type="gramEnd"/>
    </w:p>
    <w:p w14:paraId="14403A65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>
        <w:rPr>
          <w:rFonts w:ascii="Times New Roman" w:hAnsi="Times New Roman" w:cs="Times New Roman"/>
          <w:sz w:val="20"/>
          <w:lang w:bidi="en-US"/>
        </w:rPr>
        <w:t>TALP</w:t>
      </w:r>
      <w:r w:rsidRPr="006F36F3">
        <w:rPr>
          <w:rFonts w:ascii="Times New Roman" w:hAnsi="Times New Roman" w:cs="Times New Roman"/>
          <w:sz w:val="20"/>
          <w:lang w:bidi="en-US"/>
        </w:rPr>
        <w:t xml:space="preserve">: total amount of lake </w:t>
      </w:r>
      <w:proofErr w:type="spellStart"/>
      <w:proofErr w:type="gramStart"/>
      <w:r>
        <w:rPr>
          <w:rFonts w:ascii="Times New Roman" w:hAnsi="Times New Roman" w:cs="Times New Roman"/>
          <w:sz w:val="20"/>
          <w:lang w:bidi="en-US"/>
        </w:rPr>
        <w:t>pricipation</w:t>
      </w:r>
      <w:proofErr w:type="spellEnd"/>
      <w:r w:rsidRPr="006F36F3">
        <w:rPr>
          <w:rFonts w:ascii="Times New Roman" w:hAnsi="Times New Roman" w:cs="Times New Roman"/>
          <w:sz w:val="20"/>
          <w:lang w:bidi="en-US"/>
        </w:rPr>
        <w:t>;</w:t>
      </w:r>
      <w:proofErr w:type="gramEnd"/>
    </w:p>
    <w:p w14:paraId="7F0CEB03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TALE: total amount of lake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evaporation;</w:t>
      </w:r>
      <w:proofErr w:type="gramEnd"/>
      <w:r w:rsidRPr="006F36F3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2DA0C661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DPPC: </w:t>
      </w:r>
      <w:proofErr w:type="spellStart"/>
      <w:r w:rsidRPr="006F36F3">
        <w:rPr>
          <w:rFonts w:ascii="Times New Roman" w:hAnsi="Times New Roman" w:cs="Times New Roman"/>
          <w:sz w:val="20"/>
          <w:lang w:bidi="en-US"/>
        </w:rPr>
        <w:t>Daihai</w:t>
      </w:r>
      <w:proofErr w:type="spellEnd"/>
      <w:r w:rsidRPr="006F36F3">
        <w:rPr>
          <w:rFonts w:ascii="Times New Roman" w:hAnsi="Times New Roman" w:cs="Times New Roman"/>
          <w:sz w:val="20"/>
          <w:lang w:bidi="en-US"/>
        </w:rPr>
        <w:t xml:space="preserve"> power plant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consumption;</w:t>
      </w:r>
      <w:proofErr w:type="gramEnd"/>
      <w:r w:rsidRPr="006F36F3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0BE74D7C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VCL: volume change of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lake;</w:t>
      </w:r>
      <w:proofErr w:type="gramEnd"/>
    </w:p>
    <w:p w14:paraId="43944425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lastRenderedPageBreak/>
        <w:t xml:space="preserve">AIR: actual inflow recharge including surface water and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groundwater;</w:t>
      </w:r>
      <w:proofErr w:type="gramEnd"/>
    </w:p>
    <w:p w14:paraId="2A071ED4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proofErr w:type="spellStart"/>
      <w:r w:rsidRPr="006F36F3">
        <w:rPr>
          <w:rFonts w:ascii="Times New Roman" w:hAnsi="Times New Roman" w:cs="Times New Roman"/>
          <w:i/>
          <w:sz w:val="20"/>
          <w:lang w:bidi="en-US"/>
        </w:rPr>
        <w:t>Inflow</w:t>
      </w:r>
      <w:r w:rsidRPr="006F36F3">
        <w:rPr>
          <w:rFonts w:ascii="Times New Roman" w:hAnsi="Times New Roman" w:cs="Times New Roman"/>
          <w:i/>
          <w:sz w:val="20"/>
          <w:vertAlign w:val="subscript"/>
          <w:lang w:bidi="en-US"/>
        </w:rPr>
        <w:t>No_Human</w:t>
      </w:r>
      <w:proofErr w:type="spellEnd"/>
      <w:r w:rsidRPr="006F36F3">
        <w:rPr>
          <w:rFonts w:ascii="Times New Roman" w:hAnsi="Times New Roman" w:cs="Times New Roman"/>
          <w:sz w:val="20"/>
          <w:lang w:bidi="en-US"/>
        </w:rPr>
        <w:t>: total amount of recharge into the lake including surface water and groundwater with no human disturbance</w:t>
      </w:r>
    </w:p>
    <w:p w14:paraId="6E366741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LCF: the lake water loss caused by climatic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factors;</w:t>
      </w:r>
      <w:proofErr w:type="gramEnd"/>
    </w:p>
    <w:p w14:paraId="38242A51" w14:textId="77777777" w:rsidR="000C7E26" w:rsidRPr="006F36F3" w:rsidRDefault="000C7E26" w:rsidP="000C7E26">
      <w:pPr>
        <w:rPr>
          <w:rFonts w:ascii="Times New Roman" w:hAnsi="Times New Roman" w:cs="Times New Roman"/>
          <w:sz w:val="20"/>
          <w:lang w:bidi="en-US"/>
        </w:rPr>
      </w:pPr>
      <w:r w:rsidRPr="006F36F3">
        <w:rPr>
          <w:rFonts w:ascii="Times New Roman" w:hAnsi="Times New Roman" w:cs="Times New Roman"/>
          <w:sz w:val="20"/>
          <w:lang w:bidi="en-US"/>
        </w:rPr>
        <w:t xml:space="preserve">LHA: the lake water loss caused by human </w:t>
      </w:r>
      <w:proofErr w:type="gramStart"/>
      <w:r w:rsidRPr="006F36F3">
        <w:rPr>
          <w:rFonts w:ascii="Times New Roman" w:hAnsi="Times New Roman" w:cs="Times New Roman"/>
          <w:sz w:val="20"/>
          <w:lang w:bidi="en-US"/>
        </w:rPr>
        <w:t>activities;</w:t>
      </w:r>
      <w:proofErr w:type="gramEnd"/>
      <w:r w:rsidRPr="006F36F3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5E782916" w14:textId="77777777" w:rsidR="000C7E26" w:rsidRPr="001B217D" w:rsidRDefault="000C7E26" w:rsidP="000C7E26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sz w:val="20"/>
          <w:lang w:bidi="en-US"/>
        </w:rPr>
        <w:t>CHI: contribution of human impact.</w:t>
      </w:r>
    </w:p>
    <w:p w14:paraId="4A8304A5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26"/>
    <w:rsid w:val="00063050"/>
    <w:rsid w:val="000C7E26"/>
    <w:rsid w:val="001B7E49"/>
    <w:rsid w:val="002B3DA2"/>
    <w:rsid w:val="004B47D4"/>
    <w:rsid w:val="005F5DB8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8EDA4"/>
  <w15:chartTrackingRefBased/>
  <w15:docId w15:val="{496FF38A-56F0-4036-AA90-2387B2882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2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14T02:06:00Z</dcterms:created>
  <dcterms:modified xsi:type="dcterms:W3CDTF">2022-05-14T02:06:00Z</dcterms:modified>
</cp:coreProperties>
</file>